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ED3B5B" w14:textId="77777777" w:rsidR="004400AF" w:rsidRDefault="00013A07" w:rsidP="00471999">
      <w:pPr>
        <w:pStyle w:val="NormaleWeb"/>
        <w:shd w:val="clear" w:color="auto" w:fill="FFFFFF"/>
        <w:rPr>
          <w:rFonts w:asciiTheme="majorHAnsi" w:hAnsiTheme="majorHAnsi" w:cstheme="majorHAnsi"/>
          <w:lang w:val="en-US"/>
        </w:rPr>
      </w:pPr>
      <w:r w:rsidRPr="00090BB9">
        <w:rPr>
          <w:rFonts w:asciiTheme="majorHAnsi" w:hAnsiTheme="majorHAnsi" w:cstheme="majorHAnsi"/>
          <w:lang w:val="en-US"/>
        </w:rPr>
        <w:t>ESM1</w:t>
      </w:r>
      <w:r w:rsidR="00471999" w:rsidRPr="00090BB9">
        <w:rPr>
          <w:rFonts w:asciiTheme="majorHAnsi" w:hAnsiTheme="majorHAnsi" w:cstheme="majorHAnsi"/>
          <w:lang w:val="en-US"/>
        </w:rPr>
        <w:t>. Remediable causes of intracranial hypertension</w:t>
      </w:r>
      <w:r w:rsidR="00D20278" w:rsidRPr="00090BB9">
        <w:rPr>
          <w:rFonts w:asciiTheme="majorHAnsi" w:hAnsiTheme="majorHAnsi" w:cstheme="majorHAnsi"/>
          <w:lang w:val="en-US"/>
        </w:rPr>
        <w:t>.</w:t>
      </w:r>
      <w:r w:rsidR="00471999" w:rsidRPr="00090BB9">
        <w:rPr>
          <w:rFonts w:asciiTheme="majorHAnsi" w:hAnsiTheme="majorHAnsi" w:cstheme="majorHAnsi"/>
          <w:lang w:val="en-US"/>
        </w:rPr>
        <w:t xml:space="preserve"> </w:t>
      </w:r>
      <w:r w:rsidR="00D20278" w:rsidRPr="00090BB9">
        <w:rPr>
          <w:rFonts w:asciiTheme="majorHAnsi" w:hAnsiTheme="majorHAnsi" w:cstheme="majorHAnsi"/>
          <w:lang w:val="en-US"/>
        </w:rPr>
        <w:t>R</w:t>
      </w:r>
      <w:r w:rsidR="00471999" w:rsidRPr="00090BB9">
        <w:rPr>
          <w:rFonts w:asciiTheme="majorHAnsi" w:hAnsiTheme="majorHAnsi" w:cstheme="majorHAnsi"/>
          <w:lang w:val="en-US"/>
        </w:rPr>
        <w:t xml:space="preserve">evised from </w:t>
      </w:r>
      <w:r w:rsidR="00471999" w:rsidRPr="00090BB9">
        <w:rPr>
          <w:rFonts w:asciiTheme="majorHAnsi" w:hAnsiTheme="majorHAnsi" w:cstheme="majorHAnsi"/>
          <w:i/>
          <w:iCs/>
          <w:lang w:val="en-US"/>
        </w:rPr>
        <w:t xml:space="preserve">Maas AIR, Dearden M, </w:t>
      </w:r>
      <w:proofErr w:type="spellStart"/>
      <w:r w:rsidR="00471999" w:rsidRPr="00090BB9">
        <w:rPr>
          <w:rFonts w:asciiTheme="majorHAnsi" w:hAnsiTheme="majorHAnsi" w:cstheme="majorHAnsi"/>
          <w:i/>
          <w:iCs/>
          <w:lang w:val="en-US"/>
        </w:rPr>
        <w:t>Servadei</w:t>
      </w:r>
      <w:proofErr w:type="spellEnd"/>
      <w:r w:rsidR="00471999" w:rsidRPr="00090BB9">
        <w:rPr>
          <w:rFonts w:asciiTheme="majorHAnsi" w:hAnsiTheme="majorHAnsi" w:cstheme="majorHAnsi"/>
          <w:i/>
          <w:iCs/>
          <w:lang w:val="en-US"/>
        </w:rPr>
        <w:t xml:space="preserve"> F, Stocchetti N, Unterberg A. </w:t>
      </w:r>
      <w:r w:rsidR="00471999" w:rsidRPr="00090BB9">
        <w:rPr>
          <w:rFonts w:asciiTheme="majorHAnsi" w:hAnsiTheme="majorHAnsi" w:cstheme="majorHAnsi"/>
          <w:lang w:val="en-US"/>
        </w:rPr>
        <w:t xml:space="preserve">Current recommendations for neurotrauma. </w:t>
      </w:r>
      <w:proofErr w:type="spellStart"/>
      <w:r w:rsidR="00471999" w:rsidRPr="00090BB9">
        <w:rPr>
          <w:rFonts w:asciiTheme="majorHAnsi" w:hAnsiTheme="majorHAnsi" w:cstheme="majorHAnsi"/>
          <w:lang w:val="en-US"/>
        </w:rPr>
        <w:t>Curr</w:t>
      </w:r>
      <w:proofErr w:type="spellEnd"/>
      <w:r w:rsidR="00471999" w:rsidRPr="00090BB9">
        <w:rPr>
          <w:rFonts w:asciiTheme="majorHAnsi" w:hAnsiTheme="majorHAnsi" w:cstheme="majorHAnsi"/>
          <w:lang w:val="en-US"/>
        </w:rPr>
        <w:t xml:space="preserve"> </w:t>
      </w:r>
      <w:proofErr w:type="spellStart"/>
      <w:r w:rsidR="00471999" w:rsidRPr="00090BB9">
        <w:rPr>
          <w:rFonts w:asciiTheme="majorHAnsi" w:hAnsiTheme="majorHAnsi" w:cstheme="majorHAnsi"/>
          <w:lang w:val="en-US"/>
        </w:rPr>
        <w:t>Opin</w:t>
      </w:r>
      <w:proofErr w:type="spellEnd"/>
      <w:r w:rsidR="00471999" w:rsidRPr="00090BB9">
        <w:rPr>
          <w:rFonts w:asciiTheme="majorHAnsi" w:hAnsiTheme="majorHAnsi" w:cstheme="majorHAnsi"/>
          <w:lang w:val="en-US"/>
        </w:rPr>
        <w:t xml:space="preserve"> </w:t>
      </w:r>
      <w:proofErr w:type="spellStart"/>
      <w:r w:rsidR="00471999" w:rsidRPr="00090BB9">
        <w:rPr>
          <w:rFonts w:asciiTheme="majorHAnsi" w:hAnsiTheme="majorHAnsi" w:cstheme="majorHAnsi"/>
          <w:lang w:val="en-US"/>
        </w:rPr>
        <w:t>Crit</w:t>
      </w:r>
      <w:proofErr w:type="spellEnd"/>
      <w:r w:rsidR="00471999" w:rsidRPr="00090BB9">
        <w:rPr>
          <w:rFonts w:asciiTheme="majorHAnsi" w:hAnsiTheme="majorHAnsi" w:cstheme="majorHAnsi"/>
          <w:lang w:val="en-US"/>
        </w:rPr>
        <w:t xml:space="preserve"> Care 2000; 6: 281–292. </w:t>
      </w:r>
    </w:p>
    <w:p w14:paraId="00A4C463" w14:textId="78720E82" w:rsidR="00471999" w:rsidRPr="00090BB9" w:rsidRDefault="00471999" w:rsidP="00471999">
      <w:pPr>
        <w:pStyle w:val="NormaleWeb"/>
        <w:shd w:val="clear" w:color="auto" w:fill="FFFFFF"/>
        <w:rPr>
          <w:rFonts w:asciiTheme="majorHAnsi" w:hAnsiTheme="majorHAnsi" w:cstheme="majorHAnsi"/>
          <w:lang w:val="en-US"/>
        </w:rPr>
      </w:pPr>
      <w:r w:rsidRPr="00090BB9">
        <w:rPr>
          <w:rFonts w:asciiTheme="majorHAnsi" w:hAnsiTheme="majorHAnsi" w:cstheme="majorHAnsi"/>
          <w:lang w:val="en-US"/>
        </w:rPr>
        <w:t>Abbreviations: FiO</w:t>
      </w:r>
      <w:r w:rsidR="00A800B9" w:rsidRPr="00A800B9">
        <w:rPr>
          <w:rFonts w:asciiTheme="majorHAnsi" w:hAnsiTheme="majorHAnsi" w:cstheme="majorHAnsi"/>
          <w:vertAlign w:val="subscript"/>
          <w:lang w:val="en-US"/>
        </w:rPr>
        <w:t>2</w:t>
      </w:r>
      <w:r w:rsidR="00D20278" w:rsidRPr="00090BB9">
        <w:rPr>
          <w:rFonts w:asciiTheme="majorHAnsi" w:hAnsiTheme="majorHAnsi" w:cstheme="majorHAnsi"/>
          <w:lang w:val="en-US"/>
        </w:rPr>
        <w:t>, fraction of inspired oxygen, PaO</w:t>
      </w:r>
      <w:r w:rsidR="00D20278" w:rsidRPr="00090BB9">
        <w:rPr>
          <w:rFonts w:asciiTheme="majorHAnsi" w:hAnsiTheme="majorHAnsi" w:cstheme="majorHAnsi"/>
          <w:vertAlign w:val="subscript"/>
          <w:lang w:val="en-US"/>
        </w:rPr>
        <w:t>2</w:t>
      </w:r>
      <w:r w:rsidR="00D20278" w:rsidRPr="00090BB9">
        <w:rPr>
          <w:rFonts w:asciiTheme="majorHAnsi" w:hAnsiTheme="majorHAnsi" w:cstheme="majorHAnsi"/>
          <w:lang w:val="en-US"/>
        </w:rPr>
        <w:t xml:space="preserve"> partial pressure of oxygen.</w:t>
      </w:r>
    </w:p>
    <w:p w14:paraId="4C0EC814" w14:textId="77777777" w:rsidR="00471999" w:rsidRPr="00090BB9" w:rsidRDefault="00471999" w:rsidP="00471999">
      <w:pPr>
        <w:rPr>
          <w:rFonts w:asciiTheme="majorHAnsi" w:hAnsiTheme="majorHAnsi" w:cstheme="majorHAns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88"/>
        <w:gridCol w:w="2865"/>
        <w:gridCol w:w="2863"/>
      </w:tblGrid>
      <w:tr w:rsidR="00090BB9" w:rsidRPr="00090BB9" w14:paraId="1CA67FD1" w14:textId="4840E234" w:rsidTr="00A800B9">
        <w:trPr>
          <w:trHeight w:val="423"/>
        </w:trPr>
        <w:tc>
          <w:tcPr>
            <w:tcW w:w="1637" w:type="pct"/>
          </w:tcPr>
          <w:p w14:paraId="6E1E975B" w14:textId="77777777" w:rsidR="00090BB9" w:rsidRPr="00090BB9" w:rsidRDefault="00090BB9" w:rsidP="00471999">
            <w:pPr>
              <w:pStyle w:val="NormaleWeb"/>
              <w:rPr>
                <w:rFonts w:asciiTheme="majorHAnsi" w:hAnsiTheme="majorHAnsi" w:cstheme="majorHAnsi"/>
                <w:b/>
                <w:sz w:val="28"/>
                <w:szCs w:val="28"/>
                <w:lang w:val="en-GB"/>
              </w:rPr>
            </w:pPr>
            <w:r w:rsidRPr="00090BB9">
              <w:rPr>
                <w:rFonts w:asciiTheme="majorHAnsi" w:hAnsiTheme="majorHAnsi" w:cstheme="majorHAnsi"/>
                <w:b/>
                <w:sz w:val="28"/>
                <w:szCs w:val="28"/>
                <w:lang w:val="en-GB"/>
              </w:rPr>
              <w:t>Cause</w:t>
            </w:r>
          </w:p>
        </w:tc>
        <w:tc>
          <w:tcPr>
            <w:tcW w:w="1682" w:type="pct"/>
          </w:tcPr>
          <w:p w14:paraId="26A17F89" w14:textId="77777777" w:rsidR="00090BB9" w:rsidRPr="00090BB9" w:rsidRDefault="00090BB9" w:rsidP="00471999">
            <w:pPr>
              <w:pStyle w:val="NormaleWeb"/>
              <w:rPr>
                <w:rFonts w:asciiTheme="majorHAnsi" w:hAnsiTheme="majorHAnsi" w:cstheme="majorHAnsi"/>
                <w:b/>
                <w:sz w:val="28"/>
                <w:szCs w:val="28"/>
                <w:lang w:val="en-GB"/>
              </w:rPr>
            </w:pPr>
            <w:r w:rsidRPr="00090BB9">
              <w:rPr>
                <w:rFonts w:asciiTheme="majorHAnsi" w:hAnsiTheme="majorHAnsi" w:cstheme="majorHAnsi"/>
                <w:b/>
                <w:sz w:val="28"/>
                <w:szCs w:val="28"/>
                <w:lang w:val="en-GB"/>
              </w:rPr>
              <w:t>Mechanism</w:t>
            </w:r>
          </w:p>
        </w:tc>
        <w:tc>
          <w:tcPr>
            <w:tcW w:w="1681" w:type="pct"/>
          </w:tcPr>
          <w:p w14:paraId="7C32B1D7" w14:textId="51DA5388" w:rsidR="00090BB9" w:rsidRPr="00090BB9" w:rsidRDefault="00090BB9" w:rsidP="00471999">
            <w:pPr>
              <w:pStyle w:val="NormaleWeb"/>
              <w:rPr>
                <w:rFonts w:asciiTheme="majorHAnsi" w:hAnsiTheme="majorHAnsi" w:cstheme="majorHAnsi"/>
                <w:b/>
                <w:sz w:val="28"/>
                <w:szCs w:val="28"/>
                <w:lang w:val="en-GB"/>
              </w:rPr>
            </w:pPr>
            <w:r w:rsidRPr="00090BB9">
              <w:rPr>
                <w:rFonts w:asciiTheme="majorHAnsi" w:hAnsiTheme="majorHAnsi" w:cstheme="majorHAnsi"/>
                <w:b/>
                <w:sz w:val="28"/>
                <w:szCs w:val="28"/>
                <w:lang w:val="en-GB"/>
              </w:rPr>
              <w:t>Solution</w:t>
            </w:r>
          </w:p>
        </w:tc>
      </w:tr>
      <w:tr w:rsidR="00090BB9" w:rsidRPr="00090BB9" w14:paraId="4687A5AB" w14:textId="3FDD73DA" w:rsidTr="00A800B9">
        <w:trPr>
          <w:trHeight w:val="489"/>
        </w:trPr>
        <w:tc>
          <w:tcPr>
            <w:tcW w:w="1637" w:type="pct"/>
          </w:tcPr>
          <w:p w14:paraId="3A822E9F" w14:textId="4BF15B83" w:rsidR="00090BB9" w:rsidRPr="00090BB9" w:rsidRDefault="00090BB9" w:rsidP="00073CBC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Malfunctioning</w:t>
            </w:r>
            <w:r w:rsidRPr="00090BB9">
              <w:rPr>
                <w:rFonts w:asciiTheme="majorHAnsi" w:hAnsiTheme="majorHAnsi" w:cstheme="majorHAnsi"/>
                <w:lang w:val="en-GB"/>
              </w:rPr>
              <w:t xml:space="preserve"> of ICP monitoring technologies </w:t>
            </w:r>
          </w:p>
        </w:tc>
        <w:tc>
          <w:tcPr>
            <w:tcW w:w="1682" w:type="pct"/>
          </w:tcPr>
          <w:p w14:paraId="2F435E5B" w14:textId="18DD9D52" w:rsidR="00090BB9" w:rsidRPr="00090BB9" w:rsidRDefault="00090BB9" w:rsidP="0047199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 xml:space="preserve">Calibration errors, zero drift phenomena </w:t>
            </w:r>
          </w:p>
        </w:tc>
        <w:tc>
          <w:tcPr>
            <w:tcW w:w="1681" w:type="pct"/>
          </w:tcPr>
          <w:p w14:paraId="65AE0DCC" w14:textId="77777777" w:rsidR="00090BB9" w:rsidRDefault="00090BB9" w:rsidP="0047199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>Evaluate substitution of the ICP device</w:t>
            </w:r>
          </w:p>
          <w:p w14:paraId="2DB237A8" w14:textId="0D78930D" w:rsidR="000D25C3" w:rsidRPr="00090BB9" w:rsidRDefault="000D25C3" w:rsidP="0047199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090BB9" w:rsidRPr="00090BB9" w14:paraId="1C99F720" w14:textId="290DEA1F" w:rsidTr="00A800B9">
        <w:trPr>
          <w:trHeight w:val="529"/>
        </w:trPr>
        <w:tc>
          <w:tcPr>
            <w:tcW w:w="1637" w:type="pct"/>
          </w:tcPr>
          <w:p w14:paraId="515E8F6A" w14:textId="5DBDDFF0" w:rsidR="00090BB9" w:rsidRPr="00090BB9" w:rsidRDefault="00090BB9" w:rsidP="0047199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>Intracranial hematoma</w:t>
            </w:r>
          </w:p>
        </w:tc>
        <w:tc>
          <w:tcPr>
            <w:tcW w:w="1682" w:type="pct"/>
          </w:tcPr>
          <w:p w14:paraId="33B0B199" w14:textId="28F28F20" w:rsidR="00090BB9" w:rsidRPr="00090BB9" w:rsidRDefault="00090BB9" w:rsidP="0047199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>Space occupying lesion</w:t>
            </w:r>
            <w:r>
              <w:rPr>
                <w:rFonts w:asciiTheme="majorHAnsi" w:hAnsiTheme="majorHAnsi" w:cstheme="majorHAnsi"/>
                <w:lang w:val="en-GB"/>
              </w:rPr>
              <w:t>s</w:t>
            </w:r>
          </w:p>
        </w:tc>
        <w:tc>
          <w:tcPr>
            <w:tcW w:w="1681" w:type="pct"/>
          </w:tcPr>
          <w:p w14:paraId="08BB1DF2" w14:textId="77777777" w:rsidR="000D25C3" w:rsidRDefault="00090BB9" w:rsidP="0047199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Consider neurosurgery. </w:t>
            </w:r>
          </w:p>
          <w:p w14:paraId="15DB62AF" w14:textId="000BB87A" w:rsidR="000D25C3" w:rsidRPr="00090BB9" w:rsidRDefault="00090BB9" w:rsidP="0047199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Ask an opinion to neurosurgeons.</w:t>
            </w:r>
          </w:p>
        </w:tc>
      </w:tr>
      <w:tr w:rsidR="00090BB9" w:rsidRPr="005254CD" w14:paraId="2099826E" w14:textId="1C6588A0" w:rsidTr="00A800B9">
        <w:trPr>
          <w:trHeight w:val="1072"/>
        </w:trPr>
        <w:tc>
          <w:tcPr>
            <w:tcW w:w="1637" w:type="pct"/>
          </w:tcPr>
          <w:p w14:paraId="59AA5779" w14:textId="1A1DA911" w:rsidR="00090BB9" w:rsidRPr="00090BB9" w:rsidRDefault="00090BB9" w:rsidP="0047199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>Airway obstruction (kinked endotracheal tube, tongue, sputum retention</w:t>
            </w:r>
            <w:r w:rsidR="005254CD">
              <w:rPr>
                <w:rFonts w:asciiTheme="majorHAnsi" w:hAnsiTheme="majorHAnsi" w:cstheme="majorHAnsi"/>
                <w:lang w:val="en-GB"/>
              </w:rPr>
              <w:t>)</w:t>
            </w:r>
            <w:r w:rsidRPr="00090BB9">
              <w:rPr>
                <w:rFonts w:asciiTheme="majorHAnsi" w:hAnsiTheme="majorHAnsi" w:cstheme="majorHAnsi"/>
                <w:lang w:val="en-GB"/>
              </w:rPr>
              <w:t xml:space="preserve"> pneumothorax</w:t>
            </w:r>
          </w:p>
        </w:tc>
        <w:tc>
          <w:tcPr>
            <w:tcW w:w="1682" w:type="pct"/>
          </w:tcPr>
          <w:p w14:paraId="12E80336" w14:textId="77777777" w:rsidR="00090BB9" w:rsidRDefault="00090BB9" w:rsidP="0047199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>Obstruction to venous outflow</w:t>
            </w:r>
            <w:r w:rsidR="005254CD">
              <w:rPr>
                <w:rFonts w:asciiTheme="majorHAnsi" w:hAnsiTheme="majorHAnsi" w:cstheme="majorHAnsi"/>
                <w:lang w:val="en-GB"/>
              </w:rPr>
              <w:t>.</w:t>
            </w:r>
          </w:p>
          <w:p w14:paraId="76EA966B" w14:textId="1E217B93" w:rsidR="005254CD" w:rsidRPr="00090BB9" w:rsidRDefault="005254CD" w:rsidP="0047199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PaCO</w:t>
            </w:r>
            <w:r w:rsidRPr="005254CD">
              <w:rPr>
                <w:rFonts w:asciiTheme="majorHAnsi" w:hAnsiTheme="majorHAnsi" w:cstheme="majorHAnsi"/>
                <w:vertAlign w:val="subscript"/>
                <w:lang w:val="en-GB"/>
              </w:rPr>
              <w:t>2</w:t>
            </w:r>
            <w:r>
              <w:rPr>
                <w:rFonts w:asciiTheme="majorHAnsi" w:hAnsiTheme="majorHAnsi" w:cstheme="majorHAnsi"/>
                <w:vertAlign w:val="subscript"/>
                <w:lang w:val="en-GB"/>
              </w:rPr>
              <w:t xml:space="preserve"> </w:t>
            </w:r>
            <w:r w:rsidRPr="005254CD">
              <w:rPr>
                <w:rFonts w:asciiTheme="majorHAnsi" w:hAnsiTheme="majorHAnsi" w:cstheme="majorHAnsi"/>
                <w:lang w:val="en-GB"/>
              </w:rPr>
              <w:t>rise</w:t>
            </w:r>
          </w:p>
        </w:tc>
        <w:tc>
          <w:tcPr>
            <w:tcW w:w="1681" w:type="pct"/>
          </w:tcPr>
          <w:p w14:paraId="7DAC27C0" w14:textId="77777777" w:rsidR="000D25C3" w:rsidRDefault="005254CD" w:rsidP="0047199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Check the tube. </w:t>
            </w:r>
          </w:p>
          <w:p w14:paraId="0C8B7BA1" w14:textId="77777777" w:rsidR="000D25C3" w:rsidRDefault="005254CD" w:rsidP="0047199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Aspirate secretions. </w:t>
            </w:r>
          </w:p>
          <w:p w14:paraId="7E372CAD" w14:textId="507DFE24" w:rsidR="00090BB9" w:rsidRPr="00090BB9" w:rsidRDefault="005254CD" w:rsidP="0047199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earch for PNX and eventually drain it</w:t>
            </w:r>
          </w:p>
        </w:tc>
      </w:tr>
      <w:tr w:rsidR="00090BB9" w:rsidRPr="00090BB9" w14:paraId="4527B44A" w14:textId="25B9DEC9" w:rsidTr="00A800B9">
        <w:trPr>
          <w:trHeight w:val="714"/>
        </w:trPr>
        <w:tc>
          <w:tcPr>
            <w:tcW w:w="1637" w:type="pct"/>
          </w:tcPr>
          <w:p w14:paraId="3C2D7DAB" w14:textId="08E90213" w:rsidR="00090BB9" w:rsidRPr="00090BB9" w:rsidRDefault="00090BB9" w:rsidP="0047199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 xml:space="preserve">Hypoxia </w:t>
            </w:r>
          </w:p>
        </w:tc>
        <w:tc>
          <w:tcPr>
            <w:tcW w:w="1682" w:type="pct"/>
          </w:tcPr>
          <w:p w14:paraId="383ADC71" w14:textId="4B212557" w:rsidR="00090BB9" w:rsidRPr="00090BB9" w:rsidRDefault="00090BB9" w:rsidP="0047199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>PaO</w:t>
            </w:r>
            <w:r w:rsidRPr="005254CD">
              <w:rPr>
                <w:rFonts w:asciiTheme="majorHAnsi" w:hAnsiTheme="majorHAnsi" w:cstheme="majorHAnsi"/>
                <w:vertAlign w:val="subscript"/>
                <w:lang w:val="en-GB"/>
              </w:rPr>
              <w:t>2</w:t>
            </w:r>
            <w:r w:rsidRPr="00090BB9">
              <w:rPr>
                <w:rFonts w:asciiTheme="majorHAnsi" w:hAnsiTheme="majorHAnsi" w:cstheme="majorHAnsi"/>
                <w:lang w:val="en-GB"/>
              </w:rPr>
              <w:t>&lt; 60 mmHg can cause secondary hypoxic insult and cerebral vasodilation</w:t>
            </w:r>
          </w:p>
        </w:tc>
        <w:tc>
          <w:tcPr>
            <w:tcW w:w="1681" w:type="pct"/>
          </w:tcPr>
          <w:p w14:paraId="66A49B43" w14:textId="461C1B7E" w:rsidR="00090BB9" w:rsidRPr="005254CD" w:rsidRDefault="005254CD" w:rsidP="0047199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Increase </w:t>
            </w:r>
            <w:r w:rsidRPr="00090BB9">
              <w:rPr>
                <w:rFonts w:asciiTheme="majorHAnsi" w:hAnsiTheme="majorHAnsi" w:cstheme="majorHAnsi"/>
                <w:lang w:val="en-GB"/>
              </w:rPr>
              <w:t>FiO</w:t>
            </w:r>
            <w:r w:rsidRPr="005254CD">
              <w:rPr>
                <w:rFonts w:asciiTheme="majorHAnsi" w:hAnsiTheme="majorHAnsi" w:cstheme="majorHAnsi"/>
                <w:vertAlign w:val="subscript"/>
                <w:lang w:val="en-GB"/>
              </w:rPr>
              <w:t>2</w:t>
            </w:r>
            <w:r>
              <w:rPr>
                <w:rFonts w:asciiTheme="majorHAnsi" w:hAnsiTheme="majorHAnsi" w:cstheme="majorHAnsi"/>
                <w:vertAlign w:val="subscript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lang w:val="en-GB"/>
              </w:rPr>
              <w:t>while fixing the cause of hypoxia</w:t>
            </w:r>
          </w:p>
        </w:tc>
      </w:tr>
      <w:tr w:rsidR="00090BB9" w:rsidRPr="00090BB9" w14:paraId="48FFFDE3" w14:textId="53E535CD" w:rsidTr="00A800B9">
        <w:trPr>
          <w:trHeight w:val="344"/>
        </w:trPr>
        <w:tc>
          <w:tcPr>
            <w:tcW w:w="1637" w:type="pct"/>
          </w:tcPr>
          <w:p w14:paraId="1F3C6189" w14:textId="77777777" w:rsidR="00090BB9" w:rsidRPr="00090BB9" w:rsidRDefault="00090BB9" w:rsidP="0047199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>Hypercapnia (hypoventilation)</w:t>
            </w:r>
          </w:p>
          <w:p w14:paraId="6A7698C3" w14:textId="77777777" w:rsidR="00090BB9" w:rsidRPr="00090BB9" w:rsidRDefault="00090BB9" w:rsidP="0047199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682" w:type="pct"/>
          </w:tcPr>
          <w:p w14:paraId="62CF626E" w14:textId="1A63B4BC" w:rsidR="00090BB9" w:rsidRPr="00090BB9" w:rsidRDefault="00090BB9" w:rsidP="0047199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>Cerebral vasodilation</w:t>
            </w:r>
          </w:p>
        </w:tc>
        <w:tc>
          <w:tcPr>
            <w:tcW w:w="1681" w:type="pct"/>
          </w:tcPr>
          <w:p w14:paraId="1B4DD8DC" w14:textId="4B94C3AF" w:rsidR="00090BB9" w:rsidRPr="00090BB9" w:rsidRDefault="004A014B" w:rsidP="0047199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Increase ventilation (prefer increase ventilatory frequency)</w:t>
            </w:r>
          </w:p>
        </w:tc>
      </w:tr>
      <w:tr w:rsidR="00090BB9" w:rsidRPr="00090BB9" w14:paraId="2900B96F" w14:textId="14852C2B" w:rsidTr="00A800B9">
        <w:trPr>
          <w:trHeight w:val="714"/>
        </w:trPr>
        <w:tc>
          <w:tcPr>
            <w:tcW w:w="1637" w:type="pct"/>
          </w:tcPr>
          <w:p w14:paraId="1FBBC4D5" w14:textId="2BCFE9C7" w:rsidR="00090BB9" w:rsidRPr="00090BB9" w:rsidRDefault="00090BB9" w:rsidP="0047199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 xml:space="preserve">Pain, sedation, coughing/straining </w:t>
            </w:r>
          </w:p>
          <w:p w14:paraId="017AF148" w14:textId="77777777" w:rsidR="00090BB9" w:rsidRPr="00090BB9" w:rsidRDefault="00090BB9" w:rsidP="0047199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682" w:type="pct"/>
          </w:tcPr>
          <w:p w14:paraId="6486F8B9" w14:textId="5B5CD501" w:rsidR="00090BB9" w:rsidRPr="00090BB9" w:rsidRDefault="00090BB9" w:rsidP="0047199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>Increased metabolism and direct pressure transmission</w:t>
            </w:r>
          </w:p>
        </w:tc>
        <w:tc>
          <w:tcPr>
            <w:tcW w:w="1681" w:type="pct"/>
          </w:tcPr>
          <w:p w14:paraId="53FC2298" w14:textId="032EF2C6" w:rsidR="00090BB9" w:rsidRPr="00090BB9" w:rsidRDefault="004A014B" w:rsidP="0047199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Optimize sedation </w:t>
            </w:r>
          </w:p>
        </w:tc>
      </w:tr>
      <w:tr w:rsidR="00A800B9" w:rsidRPr="00090BB9" w14:paraId="1F329088" w14:textId="77777777" w:rsidTr="00A800B9">
        <w:trPr>
          <w:trHeight w:val="701"/>
        </w:trPr>
        <w:tc>
          <w:tcPr>
            <w:tcW w:w="1637" w:type="pct"/>
          </w:tcPr>
          <w:p w14:paraId="0CE1D2B0" w14:textId="77777777" w:rsidR="00A800B9" w:rsidRPr="00090BB9" w:rsidRDefault="00A800B9" w:rsidP="00A800B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 xml:space="preserve">Hypotension (hypovolemia, sedation, cardiac) </w:t>
            </w:r>
          </w:p>
          <w:p w14:paraId="7F6B8B6B" w14:textId="77777777" w:rsidR="00A800B9" w:rsidRPr="00090BB9" w:rsidRDefault="00A800B9" w:rsidP="00A800B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682" w:type="pct"/>
          </w:tcPr>
          <w:p w14:paraId="5BD07916" w14:textId="5C5913A7" w:rsidR="00A800B9" w:rsidRPr="00090BB9" w:rsidRDefault="00A800B9" w:rsidP="00A800B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eduction of cerebral blood flow if pressure autoregulation is compromised</w:t>
            </w:r>
          </w:p>
        </w:tc>
        <w:tc>
          <w:tcPr>
            <w:tcW w:w="1681" w:type="pct"/>
          </w:tcPr>
          <w:p w14:paraId="67C22C83" w14:textId="7600F104" w:rsidR="00A800B9" w:rsidRDefault="00A800B9" w:rsidP="00A800B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Evaluate </w:t>
            </w:r>
            <w:proofErr w:type="spellStart"/>
            <w:r>
              <w:rPr>
                <w:rFonts w:asciiTheme="majorHAnsi" w:hAnsiTheme="majorHAnsi" w:cstheme="majorHAnsi"/>
                <w:lang w:val="en-GB"/>
              </w:rPr>
              <w:t>volemia</w:t>
            </w:r>
            <w:proofErr w:type="spellEnd"/>
            <w:r>
              <w:rPr>
                <w:rFonts w:asciiTheme="majorHAnsi" w:hAnsiTheme="majorHAnsi" w:cstheme="majorHAnsi"/>
                <w:lang w:val="en-GB"/>
              </w:rPr>
              <w:t xml:space="preserve"> (with echo or other techniques). Infuse fluids if needed and use vasopressors early</w:t>
            </w:r>
          </w:p>
        </w:tc>
      </w:tr>
      <w:tr w:rsidR="00A800B9" w:rsidRPr="00090BB9" w14:paraId="576F3D5D" w14:textId="0AC80B2C" w:rsidTr="00A800B9">
        <w:trPr>
          <w:trHeight w:val="701"/>
        </w:trPr>
        <w:tc>
          <w:tcPr>
            <w:tcW w:w="1637" w:type="pct"/>
          </w:tcPr>
          <w:p w14:paraId="1BD6AFAB" w14:textId="77777777" w:rsidR="00A800B9" w:rsidRPr="00090BB9" w:rsidRDefault="00A800B9" w:rsidP="00A800B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 xml:space="preserve">Hypotension (hypovolemia, sedation, cardiac) </w:t>
            </w:r>
          </w:p>
          <w:p w14:paraId="161DEC85" w14:textId="77777777" w:rsidR="00A800B9" w:rsidRPr="00090BB9" w:rsidRDefault="00A800B9" w:rsidP="00A800B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682" w:type="pct"/>
          </w:tcPr>
          <w:p w14:paraId="1507630A" w14:textId="405BAB66" w:rsidR="00A800B9" w:rsidRPr="00090BB9" w:rsidRDefault="00A800B9" w:rsidP="00A800B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>Compensatory cerebral vasodilation related to reduced cerebral perfusion pressure (vasodilatory cascade)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lang w:val="en-GB"/>
              </w:rPr>
              <w:t xml:space="preserve">if pressure autoregulation is </w:t>
            </w:r>
            <w:r>
              <w:rPr>
                <w:rFonts w:asciiTheme="majorHAnsi" w:hAnsiTheme="majorHAnsi" w:cstheme="majorHAnsi"/>
                <w:lang w:val="en-GB"/>
              </w:rPr>
              <w:t>normal</w:t>
            </w:r>
          </w:p>
        </w:tc>
        <w:tc>
          <w:tcPr>
            <w:tcW w:w="1681" w:type="pct"/>
          </w:tcPr>
          <w:p w14:paraId="044766FB" w14:textId="77777777" w:rsidR="00A800B9" w:rsidRDefault="00A800B9" w:rsidP="00A800B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Evaluate </w:t>
            </w:r>
            <w:proofErr w:type="spellStart"/>
            <w:r>
              <w:rPr>
                <w:rFonts w:asciiTheme="majorHAnsi" w:hAnsiTheme="majorHAnsi" w:cstheme="majorHAnsi"/>
                <w:lang w:val="en-GB"/>
              </w:rPr>
              <w:t>volemia</w:t>
            </w:r>
            <w:proofErr w:type="spellEnd"/>
            <w:r>
              <w:rPr>
                <w:rFonts w:asciiTheme="majorHAnsi" w:hAnsiTheme="majorHAnsi" w:cstheme="majorHAnsi"/>
                <w:lang w:val="en-GB"/>
              </w:rPr>
              <w:t xml:space="preserve"> (with echo or other techniques). </w:t>
            </w:r>
          </w:p>
          <w:p w14:paraId="37614451" w14:textId="5CB0C376" w:rsidR="00A800B9" w:rsidRPr="00090BB9" w:rsidRDefault="00A800B9" w:rsidP="00A800B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Infuse fluids if needed and use vasopressors early</w:t>
            </w:r>
          </w:p>
        </w:tc>
      </w:tr>
      <w:tr w:rsidR="00A800B9" w:rsidRPr="00090BB9" w14:paraId="403DE528" w14:textId="77777777" w:rsidTr="00A800B9">
        <w:trPr>
          <w:trHeight w:val="701"/>
        </w:trPr>
        <w:tc>
          <w:tcPr>
            <w:tcW w:w="1637" w:type="pct"/>
          </w:tcPr>
          <w:p w14:paraId="65B5795E" w14:textId="4E2B2921" w:rsidR="00A800B9" w:rsidRPr="00090BB9" w:rsidRDefault="00A800B9" w:rsidP="00A800B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ypertension</w:t>
            </w:r>
          </w:p>
        </w:tc>
        <w:tc>
          <w:tcPr>
            <w:tcW w:w="1682" w:type="pct"/>
          </w:tcPr>
          <w:p w14:paraId="7DFE0162" w14:textId="3D22AAD8" w:rsidR="00A800B9" w:rsidRPr="00090BB9" w:rsidRDefault="00A800B9" w:rsidP="00A800B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Increase</w:t>
            </w:r>
            <w:r>
              <w:rPr>
                <w:rFonts w:asciiTheme="majorHAnsi" w:hAnsiTheme="majorHAnsi" w:cstheme="majorHAnsi"/>
                <w:lang w:val="en-GB"/>
              </w:rPr>
              <w:t xml:space="preserve"> of cerebral blood flow if pressure autoregulation is </w:t>
            </w:r>
            <w:r>
              <w:rPr>
                <w:rFonts w:asciiTheme="majorHAnsi" w:hAnsiTheme="majorHAnsi" w:cstheme="majorHAnsi"/>
                <w:lang w:val="en-GB"/>
              </w:rPr>
              <w:lastRenderedPageBreak/>
              <w:t>compromised</w:t>
            </w:r>
          </w:p>
        </w:tc>
        <w:tc>
          <w:tcPr>
            <w:tcW w:w="1681" w:type="pct"/>
          </w:tcPr>
          <w:p w14:paraId="1487FE92" w14:textId="4ECC2322" w:rsidR="00A800B9" w:rsidRDefault="00A800B9" w:rsidP="00A800B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lastRenderedPageBreak/>
              <w:t>Evaluate sedation adequacy and, eventually,</w:t>
            </w:r>
            <w:bookmarkStart w:id="0" w:name="_GoBack"/>
            <w:bookmarkEnd w:id="0"/>
            <w:r>
              <w:rPr>
                <w:rFonts w:asciiTheme="majorHAnsi" w:hAnsiTheme="majorHAnsi" w:cstheme="majorHAnsi"/>
                <w:lang w:val="en-GB"/>
              </w:rPr>
              <w:t xml:space="preserve"> antihypertensive drug</w:t>
            </w:r>
          </w:p>
        </w:tc>
      </w:tr>
      <w:tr w:rsidR="00A800B9" w:rsidRPr="004A014B" w14:paraId="54FF2963" w14:textId="2986AD25" w:rsidTr="00A800B9">
        <w:trPr>
          <w:trHeight w:val="786"/>
        </w:trPr>
        <w:tc>
          <w:tcPr>
            <w:tcW w:w="1637" w:type="pct"/>
          </w:tcPr>
          <w:p w14:paraId="6192049B" w14:textId="77777777" w:rsidR="00A800B9" w:rsidRPr="00090BB9" w:rsidRDefault="00A800B9" w:rsidP="00A800B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 xml:space="preserve">Posture (Trendelenburg position, neck rotation) </w:t>
            </w:r>
          </w:p>
          <w:p w14:paraId="39C796C2" w14:textId="77777777" w:rsidR="00A800B9" w:rsidRPr="00090BB9" w:rsidRDefault="00A800B9" w:rsidP="00A800B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682" w:type="pct"/>
          </w:tcPr>
          <w:p w14:paraId="38EF7242" w14:textId="5CC24CA1" w:rsidR="00A800B9" w:rsidRPr="00090BB9" w:rsidRDefault="00A800B9" w:rsidP="00A800B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>Reduced venous outflow</w:t>
            </w:r>
          </w:p>
        </w:tc>
        <w:tc>
          <w:tcPr>
            <w:tcW w:w="1681" w:type="pct"/>
          </w:tcPr>
          <w:p w14:paraId="2EAD367D" w14:textId="4C05485A" w:rsidR="00A800B9" w:rsidRPr="00090BB9" w:rsidRDefault="00A800B9" w:rsidP="00A800B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Fix the problem with the nurses</w:t>
            </w:r>
          </w:p>
        </w:tc>
      </w:tr>
      <w:tr w:rsidR="00A800B9" w:rsidRPr="00090BB9" w14:paraId="337A9214" w14:textId="46102F47" w:rsidTr="00A800B9">
        <w:trPr>
          <w:trHeight w:val="344"/>
        </w:trPr>
        <w:tc>
          <w:tcPr>
            <w:tcW w:w="1637" w:type="pct"/>
          </w:tcPr>
          <w:p w14:paraId="5BE3ABE1" w14:textId="77777777" w:rsidR="00A800B9" w:rsidRPr="00090BB9" w:rsidRDefault="00A800B9" w:rsidP="00A800B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>Hyperpyrexia</w:t>
            </w:r>
          </w:p>
          <w:p w14:paraId="4845CCAD" w14:textId="77777777" w:rsidR="00A800B9" w:rsidRPr="00090BB9" w:rsidRDefault="00A800B9" w:rsidP="00A800B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682" w:type="pct"/>
          </w:tcPr>
          <w:p w14:paraId="38C9DEF1" w14:textId="6BA7CAAE" w:rsidR="00A800B9" w:rsidRPr="00090BB9" w:rsidRDefault="00A800B9" w:rsidP="00A800B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>Increased cerebral metabolism</w:t>
            </w:r>
          </w:p>
        </w:tc>
        <w:tc>
          <w:tcPr>
            <w:tcW w:w="1681" w:type="pct"/>
          </w:tcPr>
          <w:p w14:paraId="75F296C6" w14:textId="171FDB4F" w:rsidR="00A800B9" w:rsidRPr="00090BB9" w:rsidRDefault="00A800B9" w:rsidP="00A800B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tart antipyretics soon</w:t>
            </w:r>
          </w:p>
        </w:tc>
      </w:tr>
      <w:tr w:rsidR="00A800B9" w:rsidRPr="004C0D9F" w14:paraId="52630F01" w14:textId="768F1DEA" w:rsidTr="00A800B9">
        <w:trPr>
          <w:trHeight w:val="344"/>
        </w:trPr>
        <w:tc>
          <w:tcPr>
            <w:tcW w:w="1637" w:type="pct"/>
          </w:tcPr>
          <w:p w14:paraId="0042CA88" w14:textId="77777777" w:rsidR="00A800B9" w:rsidRPr="00090BB9" w:rsidRDefault="00A800B9" w:rsidP="00A800B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>Seizures</w:t>
            </w:r>
          </w:p>
          <w:p w14:paraId="1D607EE7" w14:textId="77777777" w:rsidR="00A800B9" w:rsidRPr="00090BB9" w:rsidRDefault="00A800B9" w:rsidP="00A800B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682" w:type="pct"/>
          </w:tcPr>
          <w:p w14:paraId="19F11FF1" w14:textId="77777777" w:rsidR="00A800B9" w:rsidRPr="00090BB9" w:rsidRDefault="00A800B9" w:rsidP="00A800B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>Increased cerebral metabolism</w:t>
            </w:r>
          </w:p>
        </w:tc>
        <w:tc>
          <w:tcPr>
            <w:tcW w:w="1681" w:type="pct"/>
          </w:tcPr>
          <w:p w14:paraId="6B7BA11A" w14:textId="283D9F19" w:rsidR="00A800B9" w:rsidRPr="00090BB9" w:rsidRDefault="00A800B9" w:rsidP="00A800B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Monitor and treat seizures promptly </w:t>
            </w:r>
          </w:p>
        </w:tc>
      </w:tr>
      <w:tr w:rsidR="00A800B9" w:rsidRPr="00090BB9" w14:paraId="308E1BB1" w14:textId="00E04F78" w:rsidTr="00A800B9">
        <w:trPr>
          <w:trHeight w:val="459"/>
        </w:trPr>
        <w:tc>
          <w:tcPr>
            <w:tcW w:w="1637" w:type="pct"/>
          </w:tcPr>
          <w:p w14:paraId="3D438AE1" w14:textId="77777777" w:rsidR="00A800B9" w:rsidRPr="00090BB9" w:rsidRDefault="00A800B9" w:rsidP="00A800B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 xml:space="preserve">Hypo-osmolality (sodium, protein) </w:t>
            </w:r>
          </w:p>
          <w:p w14:paraId="6333BAB2" w14:textId="77777777" w:rsidR="00A800B9" w:rsidRPr="00090BB9" w:rsidRDefault="00A800B9" w:rsidP="00A800B9">
            <w:pPr>
              <w:pStyle w:val="NormaleWeb"/>
              <w:shd w:val="clear" w:color="auto" w:fill="FFFFFF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682" w:type="pct"/>
          </w:tcPr>
          <w:p w14:paraId="528E1A27" w14:textId="77777777" w:rsidR="00A800B9" w:rsidRPr="00090BB9" w:rsidRDefault="00A800B9" w:rsidP="00A800B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 w:rsidRPr="00090BB9">
              <w:rPr>
                <w:rFonts w:asciiTheme="majorHAnsi" w:hAnsiTheme="majorHAnsi" w:cstheme="majorHAnsi"/>
                <w:lang w:val="en-GB"/>
              </w:rPr>
              <w:t>Cerebral oedema</w:t>
            </w:r>
          </w:p>
        </w:tc>
        <w:tc>
          <w:tcPr>
            <w:tcW w:w="1681" w:type="pct"/>
          </w:tcPr>
          <w:p w14:paraId="38556D29" w14:textId="1799A583" w:rsidR="00A800B9" w:rsidRPr="00090BB9" w:rsidRDefault="00A800B9" w:rsidP="00A800B9">
            <w:pPr>
              <w:pStyle w:val="NormaleWeb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Infuse hypertonic infusions</w:t>
            </w:r>
          </w:p>
        </w:tc>
      </w:tr>
    </w:tbl>
    <w:p w14:paraId="2CA4B922" w14:textId="77777777" w:rsidR="00471999" w:rsidRPr="00090BB9" w:rsidRDefault="00471999">
      <w:pPr>
        <w:rPr>
          <w:rFonts w:asciiTheme="majorHAnsi" w:hAnsiTheme="majorHAnsi" w:cstheme="majorHAnsi"/>
        </w:rPr>
      </w:pPr>
    </w:p>
    <w:sectPr w:rsidR="00471999" w:rsidRPr="00090BB9" w:rsidSect="00534A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1999"/>
    <w:rsid w:val="00013A07"/>
    <w:rsid w:val="00044BFC"/>
    <w:rsid w:val="00073CBC"/>
    <w:rsid w:val="00090BB9"/>
    <w:rsid w:val="000D25C3"/>
    <w:rsid w:val="00351731"/>
    <w:rsid w:val="004400AF"/>
    <w:rsid w:val="00471999"/>
    <w:rsid w:val="004A014B"/>
    <w:rsid w:val="004C0D9F"/>
    <w:rsid w:val="005254CD"/>
    <w:rsid w:val="00534A2F"/>
    <w:rsid w:val="00A800B9"/>
    <w:rsid w:val="00D20278"/>
    <w:rsid w:val="00EB37F6"/>
    <w:rsid w:val="00FC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A6CA01D"/>
  <w14:defaultImageDpi w14:val="300"/>
  <w15:docId w15:val="{EC13258F-9669-9342-A7D3-27A71369F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47199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47199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71999"/>
    <w:rPr>
      <w:rFonts w:eastAsiaTheme="minorHAnsi"/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71999"/>
    <w:rPr>
      <w:rFonts w:eastAsiaTheme="minorHAnsi"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7199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7199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67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giuseppe.citerio@unimib.it</cp:lastModifiedBy>
  <cp:revision>15</cp:revision>
  <dcterms:created xsi:type="dcterms:W3CDTF">2019-03-18T11:45:00Z</dcterms:created>
  <dcterms:modified xsi:type="dcterms:W3CDTF">2019-04-12T23:26:00Z</dcterms:modified>
</cp:coreProperties>
</file>